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AE7E5" w14:textId="77777777" w:rsidR="00C624E7" w:rsidRDefault="00C624E7" w:rsidP="00D97D61">
      <w:pPr>
        <w:spacing w:line="360" w:lineRule="auto"/>
        <w:ind w:firstLine="0"/>
        <w:jc w:val="center"/>
        <w:rPr>
          <w:b/>
          <w:bCs/>
        </w:rPr>
      </w:pPr>
    </w:p>
    <w:p w14:paraId="520668EC" w14:textId="06C20DDF" w:rsidR="00D97D61" w:rsidRPr="008D3469" w:rsidRDefault="00D97D61" w:rsidP="00D97D61">
      <w:pPr>
        <w:spacing w:line="360" w:lineRule="auto"/>
        <w:ind w:firstLine="0"/>
        <w:jc w:val="center"/>
        <w:rPr>
          <w:b/>
          <w:bCs/>
        </w:rPr>
      </w:pPr>
      <w:r w:rsidRPr="008D3469">
        <w:rPr>
          <w:b/>
          <w:bCs/>
        </w:rPr>
        <w:t xml:space="preserve">Stress-Related Growth </w:t>
      </w:r>
      <w:r w:rsidR="008D3469" w:rsidRPr="008D3469">
        <w:rPr>
          <w:b/>
          <w:bCs/>
        </w:rPr>
        <w:t>Measure</w:t>
      </w:r>
    </w:p>
    <w:p w14:paraId="6B97ECF9" w14:textId="4EA1704B" w:rsidR="00E229E4" w:rsidRDefault="00813713" w:rsidP="002D166D">
      <w:pPr>
        <w:spacing w:line="240" w:lineRule="auto"/>
        <w:ind w:firstLine="0"/>
        <w:jc w:val="both"/>
      </w:pPr>
      <w:r w:rsidRPr="008D3469">
        <w:t>This questionnaire includes a number of statements that describe your current or past negative experiences (e.g., COVID-19, traumatic situations). Please read each item and then mark the appropriate answer in the space next to each statement. Use the rating scale from 1 (not suitable for me) to 5 (very suitable for me) to record your answers.</w:t>
      </w:r>
    </w:p>
    <w:p w14:paraId="225DBFAB" w14:textId="77777777" w:rsidR="002D166D" w:rsidRPr="008D3469" w:rsidRDefault="002D166D" w:rsidP="002D166D">
      <w:pPr>
        <w:spacing w:line="240" w:lineRule="auto"/>
        <w:ind w:firstLine="0"/>
        <w:jc w:val="both"/>
      </w:pPr>
    </w:p>
    <w:tbl>
      <w:tblPr>
        <w:tblStyle w:val="TableGrid"/>
        <w:tblW w:w="523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46"/>
        <w:gridCol w:w="403"/>
        <w:gridCol w:w="403"/>
        <w:gridCol w:w="403"/>
        <w:gridCol w:w="403"/>
        <w:gridCol w:w="399"/>
      </w:tblGrid>
      <w:tr w:rsidR="00E229E4" w:rsidRPr="008D3469" w14:paraId="561E6EAC" w14:textId="77777777" w:rsidTr="00813713">
        <w:trPr>
          <w:jc w:val="center"/>
        </w:trPr>
        <w:tc>
          <w:tcPr>
            <w:tcW w:w="3937" w:type="pct"/>
          </w:tcPr>
          <w:p w14:paraId="5BF2D0D9" w14:textId="2F663563" w:rsidR="00E229E4" w:rsidRPr="008D3469" w:rsidRDefault="00813713" w:rsidP="00E229E4">
            <w:pPr>
              <w:ind w:firstLine="0"/>
            </w:pPr>
            <w:r w:rsidRPr="008D3469">
              <w:t>1. I am aware of the situation and focus on how I should behave.</w:t>
            </w:r>
          </w:p>
        </w:tc>
        <w:tc>
          <w:tcPr>
            <w:tcW w:w="213" w:type="pct"/>
          </w:tcPr>
          <w:p w14:paraId="0D42ECBA" w14:textId="157A28EA" w:rsidR="00E229E4" w:rsidRPr="008D3469" w:rsidRDefault="00E229E4" w:rsidP="00E229E4">
            <w:pPr>
              <w:ind w:firstLine="0"/>
            </w:pPr>
            <w:r w:rsidRPr="008D3469">
              <w:t>1</w:t>
            </w:r>
          </w:p>
        </w:tc>
        <w:tc>
          <w:tcPr>
            <w:tcW w:w="213" w:type="pct"/>
          </w:tcPr>
          <w:p w14:paraId="5B805184" w14:textId="0A804E49" w:rsidR="00E229E4" w:rsidRPr="008D3469" w:rsidRDefault="00E229E4" w:rsidP="00E229E4">
            <w:pPr>
              <w:ind w:firstLine="0"/>
            </w:pPr>
            <w:r w:rsidRPr="008D3469">
              <w:t>2</w:t>
            </w:r>
          </w:p>
        </w:tc>
        <w:tc>
          <w:tcPr>
            <w:tcW w:w="213" w:type="pct"/>
          </w:tcPr>
          <w:p w14:paraId="64C42CC3" w14:textId="7747FF9D" w:rsidR="00E229E4" w:rsidRPr="008D3469" w:rsidRDefault="00E229E4" w:rsidP="00E229E4">
            <w:pPr>
              <w:ind w:firstLine="0"/>
            </w:pPr>
            <w:r w:rsidRPr="008D3469">
              <w:t>3</w:t>
            </w:r>
          </w:p>
        </w:tc>
        <w:tc>
          <w:tcPr>
            <w:tcW w:w="213" w:type="pct"/>
          </w:tcPr>
          <w:p w14:paraId="54F61FB0" w14:textId="2026139D" w:rsidR="00E229E4" w:rsidRPr="008D3469" w:rsidRDefault="00E229E4" w:rsidP="00E229E4">
            <w:pPr>
              <w:ind w:firstLine="0"/>
            </w:pPr>
            <w:r w:rsidRPr="008D3469">
              <w:t>4</w:t>
            </w:r>
          </w:p>
        </w:tc>
        <w:tc>
          <w:tcPr>
            <w:tcW w:w="211" w:type="pct"/>
          </w:tcPr>
          <w:p w14:paraId="012A7D88" w14:textId="6FCB1EF6" w:rsidR="00E229E4" w:rsidRPr="008D3469" w:rsidRDefault="00E229E4" w:rsidP="00E229E4">
            <w:pPr>
              <w:ind w:firstLine="0"/>
            </w:pPr>
            <w:r w:rsidRPr="008D3469">
              <w:t>5</w:t>
            </w:r>
          </w:p>
        </w:tc>
      </w:tr>
      <w:tr w:rsidR="00813713" w:rsidRPr="008D3469" w14:paraId="0D5E78E0" w14:textId="77777777" w:rsidTr="00813713">
        <w:trPr>
          <w:jc w:val="center"/>
        </w:trPr>
        <w:tc>
          <w:tcPr>
            <w:tcW w:w="3937" w:type="pct"/>
          </w:tcPr>
          <w:p w14:paraId="30C01E1A" w14:textId="561B35F4" w:rsidR="00813713" w:rsidRPr="008D3469" w:rsidRDefault="00813713" w:rsidP="00813713">
            <w:pPr>
              <w:ind w:firstLine="0"/>
            </w:pPr>
            <w:r w:rsidRPr="008D3469">
              <w:t xml:space="preserve">2. I </w:t>
            </w:r>
            <w:r w:rsidR="00752E5C" w:rsidRPr="008D3469">
              <w:t xml:space="preserve">empathize with </w:t>
            </w:r>
            <w:r w:rsidRPr="008D3469">
              <w:t>others and seek how to help them.</w:t>
            </w:r>
          </w:p>
        </w:tc>
        <w:tc>
          <w:tcPr>
            <w:tcW w:w="213" w:type="pct"/>
          </w:tcPr>
          <w:p w14:paraId="554F9AA5" w14:textId="72BE0CB7" w:rsidR="00813713" w:rsidRPr="008D3469" w:rsidRDefault="00813713" w:rsidP="00813713">
            <w:pPr>
              <w:ind w:firstLine="0"/>
            </w:pPr>
            <w:r w:rsidRPr="008D3469">
              <w:t>1</w:t>
            </w:r>
          </w:p>
        </w:tc>
        <w:tc>
          <w:tcPr>
            <w:tcW w:w="213" w:type="pct"/>
          </w:tcPr>
          <w:p w14:paraId="69EC858E" w14:textId="7FFAC2FC" w:rsidR="00813713" w:rsidRPr="008D3469" w:rsidRDefault="00813713" w:rsidP="00813713">
            <w:pPr>
              <w:ind w:firstLine="0"/>
            </w:pPr>
            <w:r w:rsidRPr="008D3469">
              <w:t>2</w:t>
            </w:r>
          </w:p>
        </w:tc>
        <w:tc>
          <w:tcPr>
            <w:tcW w:w="213" w:type="pct"/>
          </w:tcPr>
          <w:p w14:paraId="31CC7BB8" w14:textId="52173D26" w:rsidR="00813713" w:rsidRPr="008D3469" w:rsidRDefault="00813713" w:rsidP="00813713">
            <w:pPr>
              <w:ind w:firstLine="0"/>
            </w:pPr>
            <w:r w:rsidRPr="008D3469">
              <w:t>3</w:t>
            </w:r>
          </w:p>
        </w:tc>
        <w:tc>
          <w:tcPr>
            <w:tcW w:w="213" w:type="pct"/>
          </w:tcPr>
          <w:p w14:paraId="0CB3013D" w14:textId="6091C188" w:rsidR="00813713" w:rsidRPr="008D3469" w:rsidRDefault="00813713" w:rsidP="00813713">
            <w:pPr>
              <w:ind w:firstLine="0"/>
            </w:pPr>
            <w:r w:rsidRPr="008D3469">
              <w:t>4</w:t>
            </w:r>
          </w:p>
        </w:tc>
        <w:tc>
          <w:tcPr>
            <w:tcW w:w="211" w:type="pct"/>
          </w:tcPr>
          <w:p w14:paraId="4A4327E6" w14:textId="52BA595E" w:rsidR="00813713" w:rsidRPr="008D3469" w:rsidRDefault="00813713" w:rsidP="00813713">
            <w:pPr>
              <w:ind w:firstLine="0"/>
            </w:pPr>
            <w:r w:rsidRPr="008D3469">
              <w:t>5</w:t>
            </w:r>
          </w:p>
        </w:tc>
      </w:tr>
      <w:tr w:rsidR="00813713" w:rsidRPr="008D3469" w14:paraId="3FF47C0B" w14:textId="77777777" w:rsidTr="00813713">
        <w:trPr>
          <w:jc w:val="center"/>
        </w:trPr>
        <w:tc>
          <w:tcPr>
            <w:tcW w:w="3937" w:type="pct"/>
          </w:tcPr>
          <w:p w14:paraId="7C4FE670" w14:textId="465A1ACD" w:rsidR="00813713" w:rsidRPr="008D3469" w:rsidRDefault="00813713" w:rsidP="00813713">
            <w:pPr>
              <w:ind w:firstLine="0"/>
            </w:pPr>
            <w:r w:rsidRPr="008D3469">
              <w:t xml:space="preserve">3. I live </w:t>
            </w:r>
            <w:r w:rsidR="00752E5C" w:rsidRPr="008D3469">
              <w:t>in the</w:t>
            </w:r>
            <w:r w:rsidRPr="008D3469">
              <w:t xml:space="preserve"> present </w:t>
            </w:r>
            <w:r w:rsidR="00752E5C" w:rsidRPr="008D3469">
              <w:t xml:space="preserve">moment </w:t>
            </w:r>
            <w:r w:rsidRPr="008D3469">
              <w:t>and focus on the future.</w:t>
            </w:r>
          </w:p>
        </w:tc>
        <w:tc>
          <w:tcPr>
            <w:tcW w:w="213" w:type="pct"/>
          </w:tcPr>
          <w:p w14:paraId="20485851" w14:textId="5203589E" w:rsidR="00813713" w:rsidRPr="008D3469" w:rsidRDefault="00813713" w:rsidP="00813713">
            <w:pPr>
              <w:ind w:firstLine="0"/>
            </w:pPr>
            <w:r w:rsidRPr="008D3469">
              <w:t>1</w:t>
            </w:r>
          </w:p>
        </w:tc>
        <w:tc>
          <w:tcPr>
            <w:tcW w:w="213" w:type="pct"/>
          </w:tcPr>
          <w:p w14:paraId="1270D832" w14:textId="656B8DB2" w:rsidR="00813713" w:rsidRPr="008D3469" w:rsidRDefault="00813713" w:rsidP="00813713">
            <w:pPr>
              <w:ind w:firstLine="0"/>
            </w:pPr>
            <w:r w:rsidRPr="008D3469">
              <w:t>2</w:t>
            </w:r>
          </w:p>
        </w:tc>
        <w:tc>
          <w:tcPr>
            <w:tcW w:w="213" w:type="pct"/>
          </w:tcPr>
          <w:p w14:paraId="0E22B58F" w14:textId="6A27DFDF" w:rsidR="00813713" w:rsidRPr="008D3469" w:rsidRDefault="00813713" w:rsidP="00813713">
            <w:pPr>
              <w:ind w:firstLine="0"/>
            </w:pPr>
            <w:r w:rsidRPr="008D3469">
              <w:t>3</w:t>
            </w:r>
          </w:p>
        </w:tc>
        <w:tc>
          <w:tcPr>
            <w:tcW w:w="213" w:type="pct"/>
          </w:tcPr>
          <w:p w14:paraId="649BD5AF" w14:textId="16C451AB" w:rsidR="00813713" w:rsidRPr="008D3469" w:rsidRDefault="00813713" w:rsidP="00813713">
            <w:pPr>
              <w:ind w:firstLine="0"/>
            </w:pPr>
            <w:r w:rsidRPr="008D3469">
              <w:t>4</w:t>
            </w:r>
          </w:p>
        </w:tc>
        <w:tc>
          <w:tcPr>
            <w:tcW w:w="211" w:type="pct"/>
          </w:tcPr>
          <w:p w14:paraId="49619741" w14:textId="047DD6EE" w:rsidR="00813713" w:rsidRPr="008D3469" w:rsidRDefault="00813713" w:rsidP="00813713">
            <w:pPr>
              <w:ind w:firstLine="0"/>
            </w:pPr>
            <w:r w:rsidRPr="008D3469">
              <w:t>5</w:t>
            </w:r>
          </w:p>
        </w:tc>
      </w:tr>
      <w:tr w:rsidR="00813713" w:rsidRPr="008D3469" w14:paraId="4C6C3CF8" w14:textId="77777777" w:rsidTr="00813713">
        <w:trPr>
          <w:jc w:val="center"/>
        </w:trPr>
        <w:tc>
          <w:tcPr>
            <w:tcW w:w="3937" w:type="pct"/>
          </w:tcPr>
          <w:p w14:paraId="21478D43" w14:textId="3C72A726" w:rsidR="00813713" w:rsidRPr="008D3469" w:rsidRDefault="00813713" w:rsidP="00813713">
            <w:pPr>
              <w:ind w:firstLine="0"/>
            </w:pPr>
            <w:r w:rsidRPr="008D3469">
              <w:t>4. I look for an alternative solution to adjust to new changes.</w:t>
            </w:r>
          </w:p>
        </w:tc>
        <w:tc>
          <w:tcPr>
            <w:tcW w:w="213" w:type="pct"/>
          </w:tcPr>
          <w:p w14:paraId="5102FFF5" w14:textId="6AAB18B6" w:rsidR="00813713" w:rsidRPr="008D3469" w:rsidRDefault="00813713" w:rsidP="00813713">
            <w:pPr>
              <w:ind w:firstLine="0"/>
            </w:pPr>
            <w:r w:rsidRPr="008D3469">
              <w:t>1</w:t>
            </w:r>
          </w:p>
        </w:tc>
        <w:tc>
          <w:tcPr>
            <w:tcW w:w="213" w:type="pct"/>
          </w:tcPr>
          <w:p w14:paraId="7B2231D1" w14:textId="40DFFD6C" w:rsidR="00813713" w:rsidRPr="008D3469" w:rsidRDefault="00813713" w:rsidP="00813713">
            <w:pPr>
              <w:ind w:firstLine="0"/>
            </w:pPr>
            <w:r w:rsidRPr="008D3469">
              <w:t>2</w:t>
            </w:r>
          </w:p>
        </w:tc>
        <w:tc>
          <w:tcPr>
            <w:tcW w:w="213" w:type="pct"/>
          </w:tcPr>
          <w:p w14:paraId="69DE1AA1" w14:textId="6C09E303" w:rsidR="00813713" w:rsidRPr="008D3469" w:rsidRDefault="00813713" w:rsidP="00813713">
            <w:pPr>
              <w:ind w:firstLine="0"/>
            </w:pPr>
            <w:r w:rsidRPr="008D3469">
              <w:t>3</w:t>
            </w:r>
          </w:p>
        </w:tc>
        <w:tc>
          <w:tcPr>
            <w:tcW w:w="213" w:type="pct"/>
          </w:tcPr>
          <w:p w14:paraId="08B08E80" w14:textId="5256CE91" w:rsidR="00813713" w:rsidRPr="008D3469" w:rsidRDefault="00813713" w:rsidP="00813713">
            <w:pPr>
              <w:ind w:firstLine="0"/>
            </w:pPr>
            <w:r w:rsidRPr="008D3469">
              <w:t>4</w:t>
            </w:r>
          </w:p>
        </w:tc>
        <w:tc>
          <w:tcPr>
            <w:tcW w:w="211" w:type="pct"/>
          </w:tcPr>
          <w:p w14:paraId="78576936" w14:textId="673F80D7" w:rsidR="00813713" w:rsidRPr="008D3469" w:rsidRDefault="00813713" w:rsidP="00813713">
            <w:pPr>
              <w:ind w:firstLine="0"/>
            </w:pPr>
            <w:r w:rsidRPr="008D3469">
              <w:t>5</w:t>
            </w:r>
          </w:p>
        </w:tc>
      </w:tr>
      <w:tr w:rsidR="00813713" w:rsidRPr="008D3469" w14:paraId="21CA12A3" w14:textId="77777777" w:rsidTr="00813713">
        <w:trPr>
          <w:jc w:val="center"/>
        </w:trPr>
        <w:tc>
          <w:tcPr>
            <w:tcW w:w="3937" w:type="pct"/>
          </w:tcPr>
          <w:p w14:paraId="6F6BD5C6" w14:textId="53C9EF1C" w:rsidR="00813713" w:rsidRPr="008D3469" w:rsidRDefault="00813713" w:rsidP="00813713">
            <w:pPr>
              <w:ind w:firstLine="0"/>
            </w:pPr>
            <w:r w:rsidRPr="008D3469">
              <w:t xml:space="preserve">5. I </w:t>
            </w:r>
            <w:r w:rsidR="00710203" w:rsidRPr="008D3469">
              <w:t xml:space="preserve">pursuit for </w:t>
            </w:r>
            <w:r w:rsidRPr="008D3469">
              <w:t>calmness, patience,</w:t>
            </w:r>
            <w:r w:rsidR="00065672" w:rsidRPr="008D3469">
              <w:t xml:space="preserve"> and</w:t>
            </w:r>
            <w:r w:rsidRPr="008D3469">
              <w:t xml:space="preserve"> social connection</w:t>
            </w:r>
            <w:r w:rsidR="00065672" w:rsidRPr="008D3469">
              <w:t xml:space="preserve">. </w:t>
            </w:r>
          </w:p>
        </w:tc>
        <w:tc>
          <w:tcPr>
            <w:tcW w:w="213" w:type="pct"/>
          </w:tcPr>
          <w:p w14:paraId="16F50B69" w14:textId="0A3EB517" w:rsidR="00813713" w:rsidRPr="008D3469" w:rsidRDefault="00813713" w:rsidP="00813713">
            <w:pPr>
              <w:ind w:firstLine="0"/>
            </w:pPr>
            <w:r w:rsidRPr="008D3469">
              <w:t>1</w:t>
            </w:r>
          </w:p>
        </w:tc>
        <w:tc>
          <w:tcPr>
            <w:tcW w:w="213" w:type="pct"/>
          </w:tcPr>
          <w:p w14:paraId="51C385FF" w14:textId="22B5E5EF" w:rsidR="00813713" w:rsidRPr="008D3469" w:rsidRDefault="00813713" w:rsidP="00813713">
            <w:pPr>
              <w:ind w:firstLine="0"/>
            </w:pPr>
            <w:r w:rsidRPr="008D3469">
              <w:t>2</w:t>
            </w:r>
          </w:p>
        </w:tc>
        <w:tc>
          <w:tcPr>
            <w:tcW w:w="213" w:type="pct"/>
          </w:tcPr>
          <w:p w14:paraId="54F87315" w14:textId="3742CC9A" w:rsidR="00813713" w:rsidRPr="008D3469" w:rsidRDefault="00813713" w:rsidP="00813713">
            <w:pPr>
              <w:ind w:firstLine="0"/>
            </w:pPr>
            <w:r w:rsidRPr="008D3469">
              <w:t>3</w:t>
            </w:r>
          </w:p>
        </w:tc>
        <w:tc>
          <w:tcPr>
            <w:tcW w:w="213" w:type="pct"/>
          </w:tcPr>
          <w:p w14:paraId="5A63D899" w14:textId="18B0146D" w:rsidR="00813713" w:rsidRPr="008D3469" w:rsidRDefault="00813713" w:rsidP="00813713">
            <w:pPr>
              <w:ind w:firstLine="0"/>
            </w:pPr>
            <w:r w:rsidRPr="008D3469">
              <w:t>4</w:t>
            </w:r>
          </w:p>
        </w:tc>
        <w:tc>
          <w:tcPr>
            <w:tcW w:w="211" w:type="pct"/>
          </w:tcPr>
          <w:p w14:paraId="43795BF8" w14:textId="360C6354" w:rsidR="00813713" w:rsidRPr="008D3469" w:rsidRDefault="00813713" w:rsidP="00813713">
            <w:pPr>
              <w:ind w:firstLine="0"/>
            </w:pPr>
            <w:r w:rsidRPr="008D3469">
              <w:t>5</w:t>
            </w:r>
          </w:p>
        </w:tc>
      </w:tr>
    </w:tbl>
    <w:p w14:paraId="60AFEA9C" w14:textId="5D59365B" w:rsidR="00813713" w:rsidRPr="008D3469" w:rsidRDefault="00813713" w:rsidP="008D3469">
      <w:pPr>
        <w:ind w:firstLine="0"/>
      </w:pPr>
    </w:p>
    <w:p w14:paraId="428725C3" w14:textId="54055308" w:rsidR="008D3469" w:rsidRPr="008D3469" w:rsidRDefault="008D3469" w:rsidP="008D3469">
      <w:pPr>
        <w:ind w:firstLine="0"/>
      </w:pPr>
      <w:r w:rsidRPr="008D3469">
        <w:t xml:space="preserve">Note: </w:t>
      </w:r>
      <w:r w:rsidR="00DB6A28">
        <w:t xml:space="preserve">The scale is an unidimensional structure. </w:t>
      </w:r>
      <w:r w:rsidRPr="008D3469">
        <w:t xml:space="preserve">Sum all items to create a total score for the measure. </w:t>
      </w:r>
    </w:p>
    <w:sectPr w:rsidR="008D3469" w:rsidRPr="008D3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0AC"/>
    <w:rsid w:val="00065672"/>
    <w:rsid w:val="002D166D"/>
    <w:rsid w:val="0043464B"/>
    <w:rsid w:val="006B533E"/>
    <w:rsid w:val="006D6D8B"/>
    <w:rsid w:val="00703CB8"/>
    <w:rsid w:val="00710203"/>
    <w:rsid w:val="00752E5C"/>
    <w:rsid w:val="00775BDD"/>
    <w:rsid w:val="00804C62"/>
    <w:rsid w:val="00813713"/>
    <w:rsid w:val="008405D4"/>
    <w:rsid w:val="008530AC"/>
    <w:rsid w:val="008D3469"/>
    <w:rsid w:val="009B6AD1"/>
    <w:rsid w:val="009C0C84"/>
    <w:rsid w:val="00A359AD"/>
    <w:rsid w:val="00B0430D"/>
    <w:rsid w:val="00BB3F7B"/>
    <w:rsid w:val="00C45DC4"/>
    <w:rsid w:val="00C54330"/>
    <w:rsid w:val="00C624E7"/>
    <w:rsid w:val="00D97D61"/>
    <w:rsid w:val="00DB6A28"/>
    <w:rsid w:val="00E229E4"/>
    <w:rsid w:val="00E25EA0"/>
    <w:rsid w:val="00E307CE"/>
    <w:rsid w:val="00E43642"/>
    <w:rsid w:val="00FB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528BB"/>
  <w15:chartTrackingRefBased/>
  <w15:docId w15:val="{042C5471-F01D-47BE-A56F-2ADDE9FFC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tr-TR" w:eastAsia="en-US" w:bidi="ar-SA"/>
      </w:rPr>
    </w:rPrDefault>
    <w:pPrDefault>
      <w:pPr>
        <w:spacing w:after="160"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F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E540</dc:creator>
  <cp:keywords/>
  <dc:description/>
  <cp:lastModifiedBy>Lenovo E540</cp:lastModifiedBy>
  <cp:revision>27</cp:revision>
  <dcterms:created xsi:type="dcterms:W3CDTF">2020-09-02T15:41:00Z</dcterms:created>
  <dcterms:modified xsi:type="dcterms:W3CDTF">2021-01-31T18:23:00Z</dcterms:modified>
</cp:coreProperties>
</file>